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F7E9D" w14:textId="42C75D08" w:rsidR="00A42776" w:rsidRDefault="00932454">
      <w:pPr>
        <w:rPr>
          <w:sz w:val="24"/>
          <w:szCs w:val="24"/>
        </w:rPr>
      </w:pPr>
      <w:bookmarkStart w:id="0" w:name="_GoBack"/>
      <w:bookmarkEnd w:id="0"/>
      <w:r>
        <w:rPr>
          <w:b/>
          <w:bCs/>
          <w:kern w:val="0"/>
          <w:sz w:val="24"/>
          <w:szCs w:val="24"/>
        </w:rPr>
        <w:t xml:space="preserve">Supplementary </w:t>
      </w:r>
      <w:r w:rsidR="00496C1F">
        <w:rPr>
          <w:b/>
          <w:bCs/>
          <w:sz w:val="24"/>
          <w:szCs w:val="24"/>
        </w:rPr>
        <w:t>Table</w:t>
      </w:r>
      <w:r w:rsidR="00A42776" w:rsidRPr="00871E68">
        <w:rPr>
          <w:b/>
          <w:bCs/>
          <w:sz w:val="24"/>
          <w:szCs w:val="24"/>
        </w:rPr>
        <w:t xml:space="preserve"> S</w:t>
      </w:r>
      <w:r w:rsidR="00B80BBC">
        <w:rPr>
          <w:b/>
          <w:bCs/>
          <w:sz w:val="24"/>
          <w:szCs w:val="24"/>
        </w:rPr>
        <w:t>1</w:t>
      </w:r>
      <w:r w:rsidR="00A42776" w:rsidRPr="00871E68">
        <w:rPr>
          <w:b/>
          <w:bCs/>
          <w:sz w:val="24"/>
          <w:szCs w:val="24"/>
        </w:rPr>
        <w:t>.</w:t>
      </w:r>
      <w:r w:rsidR="00A42776" w:rsidRPr="00871E68">
        <w:rPr>
          <w:sz w:val="24"/>
          <w:szCs w:val="24"/>
        </w:rPr>
        <w:t xml:space="preserve"> </w:t>
      </w:r>
      <w:r w:rsidR="00C42EF6" w:rsidRPr="00C42EF6">
        <w:rPr>
          <w:sz w:val="24"/>
          <w:szCs w:val="24"/>
        </w:rPr>
        <w:t>Descriptive statistics for other comorbidities</w:t>
      </w:r>
    </w:p>
    <w:p w14:paraId="03C937BD" w14:textId="77777777" w:rsidR="00A42776" w:rsidRDefault="000A0772">
      <w:r w:rsidRPr="000A0772">
        <w:rPr>
          <w:rFonts w:hint="eastAsia"/>
          <w:noProof/>
        </w:rPr>
        <w:drawing>
          <wp:inline distT="0" distB="0" distL="0" distR="0" wp14:anchorId="002C7B9A" wp14:editId="458E7599">
            <wp:extent cx="5689203" cy="2418022"/>
            <wp:effectExtent l="0" t="0" r="6985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070" cy="2430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6BF3F3" w14:textId="77777777" w:rsidR="00C305CB" w:rsidRPr="000A0772" w:rsidRDefault="00C42EF6" w:rsidP="00C305CB">
      <w:r>
        <w:t>AR, allergic rhinitis; BA, bronchial asthma; CRS, chronic rhinosinusitis; CVA, cough variant asthma;</w:t>
      </w:r>
      <w:r w:rsidR="00C305CB">
        <w:t xml:space="preserve"> </w:t>
      </w:r>
      <w:r>
        <w:t>GERD, gastroesophageal reflux disease</w:t>
      </w:r>
    </w:p>
    <w:p w14:paraId="1D7A8427" w14:textId="77777777" w:rsidR="00C42EF6" w:rsidRPr="000A0772" w:rsidRDefault="00C42EF6" w:rsidP="00C42EF6"/>
    <w:sectPr w:rsidR="00C42EF6" w:rsidRPr="000A0772" w:rsidSect="00A4277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54A7B1" w16cex:dateUtc="2025-02-10T10:58:00Z"/>
  <w16cex:commentExtensible w16cex:durableId="2B571143" w16cex:dateUtc="2025-02-12T06:5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CB408C"/>
    <w:multiLevelType w:val="multilevel"/>
    <w:tmpl w:val="03EE3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76"/>
    <w:rsid w:val="00052197"/>
    <w:rsid w:val="000A0772"/>
    <w:rsid w:val="00115E71"/>
    <w:rsid w:val="0034403F"/>
    <w:rsid w:val="00482A68"/>
    <w:rsid w:val="00496C1F"/>
    <w:rsid w:val="005E63F3"/>
    <w:rsid w:val="007424FF"/>
    <w:rsid w:val="00932454"/>
    <w:rsid w:val="00A42776"/>
    <w:rsid w:val="00AC2867"/>
    <w:rsid w:val="00B80BBC"/>
    <w:rsid w:val="00C305CB"/>
    <w:rsid w:val="00C42EF6"/>
    <w:rsid w:val="00DA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AAC542"/>
  <w15:chartTrackingRefBased/>
  <w15:docId w15:val="{1D77499E-AB84-496E-AD18-A96847A6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eiryo UI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932454"/>
  </w:style>
  <w:style w:type="character" w:customStyle="1" w:styleId="a4">
    <w:name w:val="コメント文字列 (文字)"/>
    <w:basedOn w:val="a0"/>
    <w:link w:val="a3"/>
    <w:uiPriority w:val="99"/>
    <w:rsid w:val="00932454"/>
  </w:style>
  <w:style w:type="character" w:styleId="a5">
    <w:name w:val="annotation reference"/>
    <w:basedOn w:val="a0"/>
    <w:uiPriority w:val="99"/>
    <w:semiHidden/>
    <w:unhideWhenUsed/>
    <w:rsid w:val="00932454"/>
    <w:rPr>
      <w:sz w:val="16"/>
      <w:szCs w:val="16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B80BBC"/>
    <w:rPr>
      <w:b/>
      <w:bCs/>
    </w:rPr>
  </w:style>
  <w:style w:type="character" w:customStyle="1" w:styleId="a7">
    <w:name w:val="コメント内容 (文字)"/>
    <w:basedOn w:val="a4"/>
    <w:link w:val="a6"/>
    <w:uiPriority w:val="99"/>
    <w:semiHidden/>
    <w:rsid w:val="00B80BB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440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4403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5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キョーリン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　章太郎</dc:creator>
  <cp:keywords/>
  <dc:description/>
  <cp:lastModifiedBy>前田　章太郎</cp:lastModifiedBy>
  <cp:revision>2</cp:revision>
  <dcterms:created xsi:type="dcterms:W3CDTF">2025-02-27T00:24:00Z</dcterms:created>
  <dcterms:modified xsi:type="dcterms:W3CDTF">2025-02-27T00:24:00Z</dcterms:modified>
</cp:coreProperties>
</file>